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D58" w:rsidRDefault="00335D58" w:rsidP="00335D58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029C"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/>
          <w:b/>
          <w:sz w:val="24"/>
          <w:szCs w:val="24"/>
        </w:rPr>
        <w:t>l.</w:t>
      </w:r>
      <w:r w:rsidRPr="00DB029C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DB029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DB029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66"/>
      </w:r>
      <w:r>
        <w:rPr>
          <w:rFonts w:ascii="Times New Roman" w:hAnsi="Times New Roman" w:cs="Times New Roman"/>
          <w:sz w:val="24"/>
          <w:szCs w:val="24"/>
        </w:rPr>
        <w:t>SP</w:t>
      </w:r>
      <w:r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>-like protein comparison based on PHAST</w:t>
      </w:r>
      <w:r>
        <w:rPr>
          <w:rFonts w:ascii="Times New Roman" w:hAnsi="Times New Roman" w:cs="Times New Roman"/>
          <w:sz w:val="24"/>
          <w:szCs w:val="24"/>
        </w:rPr>
        <w:t>ER</w:t>
      </w:r>
      <w:r>
        <w:rPr>
          <w:rFonts w:ascii="Times New Roman" w:hAnsi="Times New Roman" w:cs="Times New Roman"/>
          <w:sz w:val="24"/>
          <w:szCs w:val="24"/>
        </w:rPr>
        <w:t xml:space="preserve"> annotation.</w:t>
      </w:r>
    </w:p>
    <w:p w:rsidR="00335D58" w:rsidRDefault="00335D58" w:rsidP="00335D58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8500" w:type="dxa"/>
        <w:tblInd w:w="93" w:type="dxa"/>
        <w:tblLook w:val="04A0" w:firstRow="1" w:lastRow="0" w:firstColumn="1" w:lastColumn="0" w:noHBand="0" w:noVBand="1"/>
      </w:tblPr>
      <w:tblGrid>
        <w:gridCol w:w="4520"/>
        <w:gridCol w:w="960"/>
        <w:gridCol w:w="1216"/>
        <w:gridCol w:w="1216"/>
        <w:gridCol w:w="960"/>
      </w:tblGrid>
      <w:tr w:rsidR="00335D58" w:rsidRPr="00335D58" w:rsidTr="00335D58">
        <w:trPr>
          <w:trHeight w:val="315"/>
        </w:trPr>
        <w:tc>
          <w:tcPr>
            <w:tcW w:w="4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93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Produc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W20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MRSA6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MRSA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92</w:t>
            </w:r>
          </w:p>
        </w:tc>
      </w:tr>
      <w:tr w:rsidR="00335D58" w:rsidRPr="00335D58" w:rsidTr="00335D58">
        <w:trPr>
          <w:trHeight w:val="315"/>
        </w:trPr>
        <w:tc>
          <w:tcPr>
            <w:tcW w:w="4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D58" w:rsidRPr="00335D58" w:rsidRDefault="00335D58" w:rsidP="00AE31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73 (gi66396175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35D58" w:rsidRPr="00335D58" w:rsidTr="00335D58">
        <w:trPr>
          <w:trHeight w:val="315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D58" w:rsidRPr="00335D58" w:rsidRDefault="00335D58" w:rsidP="00AE31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622901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35D58" w:rsidRPr="00335D58" w:rsidTr="00335D58">
        <w:trPr>
          <w:trHeight w:val="315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D58" w:rsidRPr="00335D58" w:rsidRDefault="00335D58" w:rsidP="00AE31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2449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35D58" w:rsidRPr="00335D58" w:rsidTr="00335D58">
        <w:trPr>
          <w:trHeight w:val="315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D58" w:rsidRPr="00335D58" w:rsidRDefault="00335D58" w:rsidP="00AE31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35D58" w:rsidRPr="00335D58" w:rsidTr="00335D58">
        <w:trPr>
          <w:trHeight w:val="315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D58" w:rsidRPr="00335D58" w:rsidRDefault="00335D58" w:rsidP="00AE31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or head protein (gi4318097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35D58" w:rsidRPr="00335D58" w:rsidTr="00335D58">
        <w:trPr>
          <w:trHeight w:val="315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D58" w:rsidRPr="00335D58" w:rsidRDefault="00335D58" w:rsidP="00AE31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ransposase </w:t>
            </w:r>
            <w:proofErr w:type="spellStart"/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utator</w:t>
            </w:r>
            <w:proofErr w:type="spellEnd"/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amily (gi9857612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35D58" w:rsidRPr="00335D58" w:rsidTr="00335D58">
        <w:trPr>
          <w:trHeight w:val="315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D58" w:rsidRPr="00335D58" w:rsidRDefault="00335D58" w:rsidP="00AE31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35D58" w:rsidRPr="00335D58" w:rsidTr="00335D58">
        <w:trPr>
          <w:trHeight w:val="315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D58" w:rsidRPr="00335D58" w:rsidRDefault="00335D58" w:rsidP="00AE31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35D58" w:rsidRPr="00335D58" w:rsidTr="00335D58">
        <w:trPr>
          <w:trHeight w:val="315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D58" w:rsidRPr="00335D58" w:rsidRDefault="00335D58" w:rsidP="00AE31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35D58" w:rsidRPr="00335D58" w:rsidTr="00335D58">
        <w:trPr>
          <w:trHeight w:val="315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D58" w:rsidRPr="00335D58" w:rsidRDefault="00335D58" w:rsidP="00AE31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000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35D58" w:rsidRPr="00335D58" w:rsidTr="00335D58">
        <w:trPr>
          <w:trHeight w:val="63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D58" w:rsidRPr="00335D58" w:rsidRDefault="00335D58" w:rsidP="00AE31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P1 family phage head morphogenesis protein (gi5261183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35D58" w:rsidRPr="00335D58" w:rsidTr="00335D58">
        <w:trPr>
          <w:trHeight w:val="315"/>
        </w:trPr>
        <w:tc>
          <w:tcPr>
            <w:tcW w:w="4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5D58" w:rsidRPr="00335D58" w:rsidRDefault="00335D58" w:rsidP="00AE31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35D58" w:rsidRPr="00335D58" w:rsidTr="00335D58">
        <w:trPr>
          <w:trHeight w:val="630"/>
        </w:trPr>
        <w:tc>
          <w:tcPr>
            <w:tcW w:w="4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35D58" w:rsidRPr="00335D58" w:rsidRDefault="00335D58" w:rsidP="00AE31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tative head morphogenesis protein (gi97181996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D58" w:rsidRPr="00335D58" w:rsidRDefault="00335D58" w:rsidP="0033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</w:tbl>
    <w:p w:rsidR="00335D58" w:rsidRDefault="00335D58" w:rsidP="00335D5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F1699" w:rsidRDefault="00AE31F9">
      <w:bookmarkStart w:id="0" w:name="_GoBack"/>
      <w:bookmarkEnd w:id="0"/>
    </w:p>
    <w:sectPr w:rsidR="006F16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D58"/>
    <w:rsid w:val="00012787"/>
    <w:rsid w:val="000B0832"/>
    <w:rsid w:val="00335D58"/>
    <w:rsid w:val="00487AB1"/>
    <w:rsid w:val="006351BF"/>
    <w:rsid w:val="009C47B6"/>
    <w:rsid w:val="00A2378C"/>
    <w:rsid w:val="00AE31F9"/>
    <w:rsid w:val="00F424EF"/>
    <w:rsid w:val="00F8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D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D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90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-Final</dc:creator>
  <cp:lastModifiedBy>JoAnn-Final</cp:lastModifiedBy>
  <cp:revision>2</cp:revision>
  <dcterms:created xsi:type="dcterms:W3CDTF">2018-06-01T14:28:00Z</dcterms:created>
  <dcterms:modified xsi:type="dcterms:W3CDTF">2018-06-01T14:29:00Z</dcterms:modified>
</cp:coreProperties>
</file>